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5"/>
        <w:tblW w:w="75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48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26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1. 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8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VRL1-F</w:t>
            </w:r>
          </w:p>
        </w:tc>
        <w:tc>
          <w:tcPr>
            <w:tcW w:w="48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TCCGGGAGACTG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VRL1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GTGGTAGTGCG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P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TGACTACAGC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P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CTCGGTGGATCTC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-F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ACTCTGGGAGTGA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-R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TTGGTGGTTACCG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R1-F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GTTGGATGGACC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R1-R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AATGCCTGTCAGA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Myc-F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CAAGAGGGTCA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Myc-R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CGTTTTAGCTCG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1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AGGAGGAGGATA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1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AAGGGCACGCTG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1A1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CTGGAAGGACC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1A1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AGAGGATGCCACG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LK1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TGACCAGGAGGT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LK1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GATCTACATCGAC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2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GTTCTCCATTGAC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2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TGAAGCTGGGGA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CAM-F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GAGCGAGTGAGAAC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CAM-R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GTGCAGTCCGC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A4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GCCCTTGGAGGT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A4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ACTCCGTCTCCG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3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ACTACGAGTCTCAGAG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3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GGCAGGGACCAT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HDC8A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ATGGACGTGTTC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HDC8A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ACAGTGGGTTG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R5-F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CATACCAGACTA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R5-R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GGAGTGGATTCT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L2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CACTATGACCT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L2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TGTCATGGCGG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og-F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CTACCCCAGCCTT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og-R</w:t>
            </w:r>
          </w:p>
        </w:tc>
        <w:tc>
          <w:tcPr>
            <w:tcW w:w="4897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TGGATGTTCTGG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I3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ATTTATGGGTCAG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I3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CGTTGAGGTCA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D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TGACCTGTTGA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4D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GAGCGTCTTGGT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Z1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ACAATCGCATAGGG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Z1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CAGTTCAGTCAC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TATGACCCGTGGA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-R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TCCTATGCCAAAG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4-F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GCCTGAAAAGAC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4-R</w:t>
            </w:r>
          </w:p>
        </w:tc>
        <w:tc>
          <w:tcPr>
            <w:tcW w:w="48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TGAACCTGAGTACAT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0FB"/>
    <w:rsid w:val="001525EC"/>
    <w:rsid w:val="00525731"/>
    <w:rsid w:val="00616C93"/>
    <w:rsid w:val="009870FB"/>
    <w:rsid w:val="00E51A97"/>
    <w:rsid w:val="00EE44F1"/>
    <w:rsid w:val="1ECE5364"/>
    <w:rsid w:val="5B6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3"/>
    <w:semiHidden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on Hospital</Company>
  <Pages>5</Pages>
  <Words>577</Words>
  <Characters>3290</Characters>
  <Lines>27</Lines>
  <Paragraphs>7</Paragraphs>
  <TotalTime>7</TotalTime>
  <ScaleCrop>false</ScaleCrop>
  <LinksUpToDate>false</LinksUpToDate>
  <CharactersWithSpaces>386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6:11:00Z</dcterms:created>
  <dc:creator>ZhangDJ</dc:creator>
  <cp:lastModifiedBy>ZhangDJ</cp:lastModifiedBy>
  <cp:lastPrinted>2021-08-23T14:58:00Z</cp:lastPrinted>
  <dcterms:modified xsi:type="dcterms:W3CDTF">2022-03-01T11:29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2EF42093A1942FCAEEB30CA40080D40</vt:lpwstr>
  </property>
</Properties>
</file>